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stTable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90"/>
        <w:gridCol w:w="4444"/>
        <w:gridCol w:w="1976"/>
        <w:gridCol w:w="963"/>
      </w:tblGrid>
      <w:tr w:rsidR="00535C6D" w:rsidRPr="00C96D45" w:rsidTr="009E1162">
        <w:trPr>
          <w:cnfStyle w:val="100000000000"/>
          <w:trHeight w:val="356"/>
        </w:trPr>
        <w:tc>
          <w:tcPr>
            <w:cnfStyle w:val="001000000100"/>
            <w:tcW w:w="9026" w:type="dxa"/>
            <w:gridSpan w:val="4"/>
            <w:tcBorders>
              <w:bottom w:val="none" w:sz="0" w:space="0" w:color="auto"/>
              <w:right w:val="none" w:sz="0" w:space="0" w:color="auto"/>
            </w:tcBorders>
            <w:shd w:val="clear" w:color="auto" w:fill="auto"/>
          </w:tcPr>
          <w:p w:rsidR="00535C6D" w:rsidRPr="00535C6D" w:rsidRDefault="00A5787F" w:rsidP="00A5787F">
            <w:pPr>
              <w:jc w:val="both"/>
              <w:rPr>
                <w:rFonts w:ascii="Times New Roman" w:hAnsi="Times New Roman" w:cs="Times New Roman"/>
                <w:sz w:val="24"/>
                <w:szCs w:val="24"/>
              </w:rPr>
            </w:pPr>
            <w:proofErr w:type="spellStart"/>
            <w:r>
              <w:rPr>
                <w:rFonts w:ascii="Times New Roman" w:hAnsi="Times New Roman" w:cs="Times New Roman"/>
                <w:color w:val="auto"/>
                <w:sz w:val="24"/>
                <w:szCs w:val="24"/>
              </w:rPr>
              <w:t>S</w:t>
            </w:r>
            <w:r w:rsidR="0043189E">
              <w:rPr>
                <w:rFonts w:ascii="Times New Roman" w:hAnsi="Times New Roman" w:cs="Times New Roman"/>
                <w:color w:val="auto"/>
                <w:sz w:val="24"/>
                <w:szCs w:val="24"/>
              </w:rPr>
              <w:t>1</w:t>
            </w:r>
            <w:proofErr w:type="spellEnd"/>
            <w:r w:rsidR="0043189E">
              <w:rPr>
                <w:rFonts w:ascii="Times New Roman" w:hAnsi="Times New Roman" w:cs="Times New Roman"/>
                <w:color w:val="auto"/>
                <w:sz w:val="24"/>
                <w:szCs w:val="24"/>
              </w:rPr>
              <w:t>: Database Search Results</w:t>
            </w:r>
          </w:p>
        </w:tc>
      </w:tr>
      <w:tr w:rsidR="00C96D45" w:rsidRPr="00C96D45" w:rsidTr="009E1162">
        <w:trPr>
          <w:cnfStyle w:val="000000100000"/>
          <w:trHeight w:val="356"/>
        </w:trPr>
        <w:tc>
          <w:tcPr>
            <w:cnfStyle w:val="001000000000"/>
            <w:tcW w:w="1790" w:type="dxa"/>
            <w:tcBorders>
              <w:top w:val="none" w:sz="0" w:space="0" w:color="auto"/>
              <w:bottom w:val="none" w:sz="0" w:space="0" w:color="auto"/>
              <w:right w:val="none" w:sz="0" w:space="0" w:color="auto"/>
            </w:tcBorders>
            <w:shd w:val="clear" w:color="auto" w:fill="EDEDED" w:themeFill="accent3" w:themeFillTint="33"/>
          </w:tcPr>
          <w:p w:rsidR="00F30153" w:rsidRPr="00535C6D" w:rsidRDefault="00F30153" w:rsidP="00535C6D">
            <w:pPr>
              <w:jc w:val="both"/>
              <w:rPr>
                <w:rFonts w:ascii="Times New Roman" w:hAnsi="Times New Roman" w:cs="Times New Roman"/>
                <w:sz w:val="24"/>
                <w:szCs w:val="24"/>
              </w:rPr>
            </w:pPr>
            <w:r w:rsidRPr="00535C6D">
              <w:rPr>
                <w:rFonts w:ascii="Times New Roman" w:hAnsi="Times New Roman" w:cs="Times New Roman"/>
                <w:sz w:val="24"/>
                <w:szCs w:val="24"/>
              </w:rPr>
              <w:t>Database</w:t>
            </w:r>
          </w:p>
        </w:tc>
        <w:tc>
          <w:tcPr>
            <w:tcW w:w="4444" w:type="dxa"/>
            <w:tcBorders>
              <w:top w:val="none" w:sz="0" w:space="0" w:color="auto"/>
              <w:bottom w:val="none" w:sz="0" w:space="0" w:color="auto"/>
            </w:tcBorders>
            <w:shd w:val="clear" w:color="auto" w:fill="EDEDED" w:themeFill="accent3" w:themeFillTint="33"/>
          </w:tcPr>
          <w:p w:rsidR="00F30153" w:rsidRPr="00535C6D" w:rsidRDefault="00F30153" w:rsidP="00535C6D">
            <w:pPr>
              <w:jc w:val="both"/>
              <w:cnfStyle w:val="000000100000"/>
              <w:rPr>
                <w:rFonts w:ascii="Times New Roman" w:hAnsi="Times New Roman" w:cs="Times New Roman"/>
                <w:b/>
                <w:sz w:val="24"/>
                <w:szCs w:val="24"/>
              </w:rPr>
            </w:pPr>
            <w:r w:rsidRPr="00535C6D">
              <w:rPr>
                <w:rFonts w:ascii="Times New Roman" w:hAnsi="Times New Roman" w:cs="Times New Roman"/>
                <w:b/>
                <w:sz w:val="24"/>
                <w:szCs w:val="24"/>
              </w:rPr>
              <w:t>Search string</w:t>
            </w:r>
          </w:p>
        </w:tc>
        <w:tc>
          <w:tcPr>
            <w:tcW w:w="1856" w:type="dxa"/>
            <w:tcBorders>
              <w:top w:val="none" w:sz="0" w:space="0" w:color="auto"/>
              <w:bottom w:val="none" w:sz="0" w:space="0" w:color="auto"/>
            </w:tcBorders>
            <w:shd w:val="clear" w:color="auto" w:fill="EDEDED" w:themeFill="accent3" w:themeFillTint="33"/>
          </w:tcPr>
          <w:p w:rsidR="00F30153" w:rsidRPr="00535C6D" w:rsidRDefault="00F30153" w:rsidP="00535C6D">
            <w:pPr>
              <w:jc w:val="both"/>
              <w:cnfStyle w:val="000000100000"/>
              <w:rPr>
                <w:rFonts w:ascii="Times New Roman" w:hAnsi="Times New Roman" w:cs="Times New Roman"/>
                <w:b/>
                <w:sz w:val="24"/>
                <w:szCs w:val="24"/>
              </w:rPr>
            </w:pPr>
            <w:r w:rsidRPr="00535C6D">
              <w:rPr>
                <w:rFonts w:ascii="Times New Roman" w:hAnsi="Times New Roman" w:cs="Times New Roman"/>
                <w:b/>
                <w:sz w:val="24"/>
                <w:szCs w:val="24"/>
              </w:rPr>
              <w:t>Qualifiers/Filters</w:t>
            </w:r>
          </w:p>
        </w:tc>
        <w:tc>
          <w:tcPr>
            <w:tcW w:w="936" w:type="dxa"/>
            <w:tcBorders>
              <w:top w:val="none" w:sz="0" w:space="0" w:color="auto"/>
              <w:bottom w:val="none" w:sz="0" w:space="0" w:color="auto"/>
            </w:tcBorders>
            <w:shd w:val="clear" w:color="auto" w:fill="EDEDED" w:themeFill="accent3" w:themeFillTint="33"/>
          </w:tcPr>
          <w:p w:rsidR="00F30153" w:rsidRPr="00535C6D" w:rsidRDefault="00F30153" w:rsidP="00535C6D">
            <w:pPr>
              <w:jc w:val="both"/>
              <w:cnfStyle w:val="000000100000"/>
              <w:rPr>
                <w:rFonts w:ascii="Times New Roman" w:hAnsi="Times New Roman" w:cs="Times New Roman"/>
                <w:b/>
                <w:sz w:val="24"/>
                <w:szCs w:val="24"/>
              </w:rPr>
            </w:pPr>
            <w:r w:rsidRPr="00535C6D">
              <w:rPr>
                <w:rFonts w:ascii="Times New Roman" w:hAnsi="Times New Roman" w:cs="Times New Roman"/>
                <w:b/>
                <w:sz w:val="24"/>
                <w:szCs w:val="24"/>
              </w:rPr>
              <w:t xml:space="preserve">Results </w:t>
            </w:r>
          </w:p>
        </w:tc>
      </w:tr>
      <w:tr w:rsidR="00C96D45" w:rsidRPr="00C96D45" w:rsidTr="009E1162">
        <w:tc>
          <w:tcPr>
            <w:cnfStyle w:val="001000000000"/>
            <w:tcW w:w="1790" w:type="dxa"/>
            <w:tcBorders>
              <w:right w:val="none" w:sz="0" w:space="0" w:color="auto"/>
            </w:tcBorders>
          </w:tcPr>
          <w:p w:rsidR="00F30153" w:rsidRPr="00C96D45" w:rsidRDefault="00F30153">
            <w:pPr>
              <w:rPr>
                <w:rFonts w:ascii="Times New Roman" w:hAnsi="Times New Roman" w:cs="Times New Roman"/>
                <w:sz w:val="24"/>
                <w:szCs w:val="24"/>
              </w:rPr>
            </w:pPr>
            <w:proofErr w:type="spellStart"/>
            <w:r w:rsidRPr="00C96D45">
              <w:rPr>
                <w:rFonts w:ascii="Times New Roman" w:hAnsi="Times New Roman" w:cs="Times New Roman"/>
                <w:sz w:val="24"/>
                <w:szCs w:val="24"/>
              </w:rPr>
              <w:t>Pubmed</w:t>
            </w:r>
            <w:proofErr w:type="spellEnd"/>
          </w:p>
        </w:tc>
        <w:tc>
          <w:tcPr>
            <w:tcW w:w="4444" w:type="dxa"/>
          </w:tcPr>
          <w:p w:rsidR="00F30153" w:rsidRPr="00C96D45" w:rsidRDefault="00F30153" w:rsidP="00535C6D">
            <w:pPr>
              <w:jc w:val="both"/>
              <w:cnfStyle w:val="000000000000"/>
              <w:rPr>
                <w:rFonts w:ascii="Times New Roman" w:hAnsi="Times New Roman" w:cs="Times New Roman"/>
                <w:sz w:val="24"/>
                <w:szCs w:val="24"/>
              </w:rPr>
            </w:pPr>
            <w:r w:rsidRPr="00C96D45">
              <w:rPr>
                <w:rFonts w:ascii="Times New Roman" w:hAnsi="Times New Roman" w:cs="Times New Roman"/>
                <w:bCs/>
                <w:sz w:val="24"/>
                <w:szCs w:val="24"/>
                <w:shd w:val="clear" w:color="auto" w:fill="FFFFFF"/>
              </w:rPr>
              <w:t xml:space="preserve">malaria and immunity and treatment and </w:t>
            </w:r>
            <w:r w:rsidR="00275399" w:rsidRPr="00C96D45">
              <w:rPr>
                <w:rFonts w:ascii="Times New Roman" w:hAnsi="Times New Roman" w:cs="Times New Roman"/>
                <w:bCs/>
                <w:sz w:val="24"/>
                <w:szCs w:val="24"/>
                <w:shd w:val="clear" w:color="auto" w:fill="FFFFFF"/>
              </w:rPr>
              <w:t>(</w:t>
            </w:r>
            <w:r w:rsidR="00497F92" w:rsidRPr="00C96D45">
              <w:rPr>
                <w:rFonts w:ascii="Times New Roman" w:hAnsi="Times New Roman" w:cs="Times New Roman"/>
                <w:bCs/>
                <w:sz w:val="24"/>
                <w:szCs w:val="24"/>
                <w:shd w:val="clear" w:color="auto" w:fill="FFFFFF"/>
              </w:rPr>
              <w:t xml:space="preserve">plasmodium or </w:t>
            </w:r>
            <w:r w:rsidRPr="00C96D45">
              <w:rPr>
                <w:rFonts w:ascii="Times New Roman" w:hAnsi="Times New Roman" w:cs="Times New Roman"/>
                <w:bCs/>
                <w:sz w:val="24"/>
                <w:szCs w:val="24"/>
                <w:shd w:val="clear" w:color="auto" w:fill="FFFFFF"/>
              </w:rPr>
              <w:t>plasmodium falciparum</w:t>
            </w:r>
            <w:r w:rsidR="00275399" w:rsidRPr="00C96D45">
              <w:rPr>
                <w:rFonts w:ascii="Times New Roman" w:hAnsi="Times New Roman" w:cs="Times New Roman"/>
                <w:bCs/>
                <w:sz w:val="24"/>
                <w:szCs w:val="24"/>
                <w:shd w:val="clear" w:color="auto" w:fill="FFFFFF"/>
              </w:rPr>
              <w:t xml:space="preserve"> or plasmodium vivax)</w:t>
            </w:r>
            <w:r w:rsidRPr="00C96D45">
              <w:rPr>
                <w:rFonts w:ascii="Times New Roman" w:hAnsi="Times New Roman" w:cs="Times New Roman"/>
                <w:bCs/>
                <w:sz w:val="24"/>
                <w:szCs w:val="24"/>
                <w:shd w:val="clear" w:color="auto" w:fill="FFFFFF"/>
              </w:rPr>
              <w:t xml:space="preserve"> and (a</w:t>
            </w:r>
            <w:r w:rsidR="00275399" w:rsidRPr="00C96D45">
              <w:rPr>
                <w:rFonts w:ascii="Times New Roman" w:hAnsi="Times New Roman" w:cs="Times New Roman"/>
                <w:bCs/>
                <w:sz w:val="24"/>
                <w:szCs w:val="24"/>
                <w:shd w:val="clear" w:color="auto" w:fill="FFFFFF"/>
              </w:rPr>
              <w:t xml:space="preserve">ntimalarial </w:t>
            </w:r>
            <w:r w:rsidRPr="00C96D45">
              <w:rPr>
                <w:rFonts w:ascii="Times New Roman" w:hAnsi="Times New Roman" w:cs="Times New Roman"/>
                <w:bCs/>
                <w:sz w:val="24"/>
                <w:szCs w:val="24"/>
                <w:shd w:val="clear" w:color="auto" w:fill="FFFFFF"/>
              </w:rPr>
              <w:t xml:space="preserve">or antibody or </w:t>
            </w:r>
            <w:proofErr w:type="spellStart"/>
            <w:r w:rsidRPr="00C96D45">
              <w:rPr>
                <w:rFonts w:ascii="Times New Roman" w:hAnsi="Times New Roman" w:cs="Times New Roman"/>
                <w:bCs/>
                <w:sz w:val="24"/>
                <w:szCs w:val="24"/>
                <w:shd w:val="clear" w:color="auto" w:fill="FFFFFF"/>
              </w:rPr>
              <w:t>IgG</w:t>
            </w:r>
            <w:proofErr w:type="spellEnd"/>
            <w:r w:rsidRPr="00C96D45">
              <w:rPr>
                <w:rFonts w:ascii="Times New Roman" w:hAnsi="Times New Roman" w:cs="Times New Roman"/>
                <w:bCs/>
                <w:sz w:val="24"/>
                <w:szCs w:val="24"/>
                <w:shd w:val="clear" w:color="auto" w:fill="FFFFFF"/>
              </w:rPr>
              <w:t xml:space="preserve"> or chloroquine or quinine or amodiaquine or proguanil or sulphadoxine or sulfadoxine or pyrimethamine or mefloquine or artemisinin or dihydroartemisinin or artesunate or atovaquone or artemether or lumefantrine or piperaquine or apical membrane antigen or erythrocyte binding antigen</w:t>
            </w:r>
            <w:r w:rsidR="00C96D45" w:rsidRPr="00C96D45">
              <w:rPr>
                <w:rFonts w:ascii="Times New Roman" w:hAnsi="Times New Roman" w:cs="Times New Roman"/>
                <w:bCs/>
                <w:sz w:val="24"/>
                <w:szCs w:val="24"/>
                <w:shd w:val="clear" w:color="auto" w:fill="FFFFFF"/>
              </w:rPr>
              <w:t xml:space="preserve"> </w:t>
            </w:r>
            <w:r w:rsidRPr="00C96D45">
              <w:rPr>
                <w:rFonts w:ascii="Times New Roman" w:hAnsi="Times New Roman" w:cs="Times New Roman"/>
                <w:bCs/>
                <w:sz w:val="24"/>
                <w:szCs w:val="24"/>
                <w:shd w:val="clear" w:color="auto" w:fill="FFFFFF"/>
              </w:rPr>
              <w:t>or merozoit</w:t>
            </w:r>
            <w:r w:rsidR="00C96D45" w:rsidRPr="00C96D45">
              <w:rPr>
                <w:rFonts w:ascii="Times New Roman" w:hAnsi="Times New Roman" w:cs="Times New Roman"/>
                <w:bCs/>
                <w:sz w:val="24"/>
                <w:szCs w:val="24"/>
                <w:shd w:val="clear" w:color="auto" w:fill="FFFFFF"/>
              </w:rPr>
              <w:t xml:space="preserve">e surface protein </w:t>
            </w:r>
            <w:r w:rsidR="00275399" w:rsidRPr="00C96D45">
              <w:rPr>
                <w:rFonts w:ascii="Times New Roman" w:hAnsi="Times New Roman" w:cs="Times New Roman"/>
                <w:bCs/>
                <w:sz w:val="24"/>
                <w:szCs w:val="24"/>
                <w:shd w:val="clear" w:color="auto" w:fill="FFFFFF"/>
              </w:rPr>
              <w:t>or</w:t>
            </w:r>
            <w:r w:rsidRPr="00C96D45">
              <w:rPr>
                <w:rFonts w:ascii="Times New Roman" w:hAnsi="Times New Roman" w:cs="Times New Roman"/>
                <w:bCs/>
                <w:sz w:val="24"/>
                <w:szCs w:val="24"/>
                <w:shd w:val="clear" w:color="auto" w:fill="FFFFFF"/>
              </w:rPr>
              <w:t xml:space="preserve"> glutamate rich protein)</w:t>
            </w:r>
          </w:p>
        </w:tc>
        <w:tc>
          <w:tcPr>
            <w:tcW w:w="1856" w:type="dxa"/>
          </w:tcPr>
          <w:p w:rsidR="0067316F" w:rsidRDefault="0067316F">
            <w:pPr>
              <w:cnfStyle w:val="000000000000"/>
              <w:rPr>
                <w:rFonts w:ascii="Times New Roman" w:hAnsi="Times New Roman" w:cs="Times New Roman"/>
                <w:sz w:val="24"/>
                <w:szCs w:val="24"/>
              </w:rPr>
            </w:pPr>
            <w:r>
              <w:rPr>
                <w:rFonts w:ascii="Times New Roman" w:hAnsi="Times New Roman" w:cs="Times New Roman"/>
                <w:sz w:val="24"/>
                <w:szCs w:val="24"/>
              </w:rPr>
              <w:t>Species: Human</w:t>
            </w:r>
          </w:p>
          <w:p w:rsidR="0067316F" w:rsidRDefault="0067316F">
            <w:pPr>
              <w:cnfStyle w:val="000000000000"/>
              <w:rPr>
                <w:rFonts w:ascii="Times New Roman" w:hAnsi="Times New Roman" w:cs="Times New Roman"/>
                <w:sz w:val="24"/>
                <w:szCs w:val="24"/>
              </w:rPr>
            </w:pPr>
          </w:p>
          <w:p w:rsidR="00F30153" w:rsidRPr="00C96D45" w:rsidRDefault="00C96D45">
            <w:pPr>
              <w:cnfStyle w:val="000000000000"/>
              <w:rPr>
                <w:rFonts w:ascii="Times New Roman" w:hAnsi="Times New Roman" w:cs="Times New Roman"/>
                <w:sz w:val="24"/>
                <w:szCs w:val="24"/>
              </w:rPr>
            </w:pPr>
            <w:r w:rsidRPr="00C96D45">
              <w:rPr>
                <w:rFonts w:ascii="Times New Roman" w:hAnsi="Times New Roman" w:cs="Times New Roman"/>
                <w:sz w:val="24"/>
                <w:szCs w:val="24"/>
              </w:rPr>
              <w:t xml:space="preserve">Publication date </w:t>
            </w:r>
            <w:r w:rsidR="00886F9D">
              <w:rPr>
                <w:rFonts w:ascii="Times New Roman" w:hAnsi="Times New Roman" w:cs="Times New Roman"/>
                <w:sz w:val="24"/>
                <w:szCs w:val="24"/>
              </w:rPr>
              <w:t xml:space="preserve">to </w:t>
            </w:r>
            <w:r w:rsidR="0023314F">
              <w:rPr>
                <w:rFonts w:ascii="Times New Roman" w:hAnsi="Times New Roman" w:cs="Times New Roman"/>
                <w:sz w:val="24"/>
                <w:szCs w:val="24"/>
              </w:rPr>
              <w:t>09/01/2017</w:t>
            </w:r>
          </w:p>
          <w:p w:rsidR="00F30153" w:rsidRPr="00C96D45" w:rsidRDefault="00F30153">
            <w:pPr>
              <w:cnfStyle w:val="000000000000"/>
              <w:rPr>
                <w:rFonts w:ascii="Times New Roman" w:hAnsi="Times New Roman" w:cs="Times New Roman"/>
                <w:sz w:val="24"/>
                <w:szCs w:val="24"/>
              </w:rPr>
            </w:pPr>
          </w:p>
          <w:p w:rsidR="00F30153" w:rsidRPr="00C96D45" w:rsidRDefault="00F30153">
            <w:pPr>
              <w:cnfStyle w:val="000000000000"/>
              <w:rPr>
                <w:rFonts w:ascii="Times New Roman" w:hAnsi="Times New Roman" w:cs="Times New Roman"/>
                <w:sz w:val="24"/>
                <w:szCs w:val="24"/>
              </w:rPr>
            </w:pPr>
          </w:p>
        </w:tc>
        <w:tc>
          <w:tcPr>
            <w:tcW w:w="936" w:type="dxa"/>
          </w:tcPr>
          <w:p w:rsidR="00F30153" w:rsidRPr="00C96D45" w:rsidRDefault="0023314F">
            <w:pPr>
              <w:cnfStyle w:val="000000000000"/>
              <w:rPr>
                <w:rFonts w:ascii="Times New Roman" w:hAnsi="Times New Roman" w:cs="Times New Roman"/>
                <w:sz w:val="24"/>
                <w:szCs w:val="24"/>
              </w:rPr>
            </w:pPr>
            <w:r>
              <w:rPr>
                <w:rFonts w:ascii="Times New Roman" w:hAnsi="Times New Roman" w:cs="Times New Roman"/>
                <w:sz w:val="24"/>
                <w:szCs w:val="24"/>
              </w:rPr>
              <w:t>822</w:t>
            </w:r>
          </w:p>
        </w:tc>
      </w:tr>
    </w:tbl>
    <w:p w:rsidR="003B67F6" w:rsidRDefault="003B67F6"/>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p w:rsidR="0067316F" w:rsidRDefault="0067316F"/>
    <w:tbl>
      <w:tblPr>
        <w:tblStyle w:val="TableGrid"/>
        <w:tblW w:w="5000" w:type="pct"/>
        <w:tblLook w:val="04A0"/>
      </w:tblPr>
      <w:tblGrid>
        <w:gridCol w:w="1989"/>
        <w:gridCol w:w="7253"/>
      </w:tblGrid>
      <w:tr w:rsidR="0067316F" w:rsidRPr="0067316F" w:rsidTr="00F9037D">
        <w:trPr>
          <w:trHeight w:val="323"/>
        </w:trPr>
        <w:tc>
          <w:tcPr>
            <w:tcW w:w="0" w:type="auto"/>
            <w:gridSpan w:val="2"/>
          </w:tcPr>
          <w:p w:rsidR="0067316F" w:rsidRPr="0067316F" w:rsidRDefault="00A5787F" w:rsidP="0067316F">
            <w:pPr>
              <w:rPr>
                <w:rFonts w:ascii="Times New Roman" w:hAnsi="Times New Roman" w:cs="Times New Roman"/>
                <w:b/>
                <w:lang w:eastAsia="en-AU"/>
              </w:rPr>
            </w:pPr>
            <w:proofErr w:type="spellStart"/>
            <w:r>
              <w:rPr>
                <w:rFonts w:ascii="Times New Roman" w:hAnsi="Times New Roman" w:cs="Times New Roman"/>
                <w:b/>
                <w:sz w:val="24"/>
                <w:szCs w:val="24"/>
              </w:rPr>
              <w:t>S</w:t>
            </w:r>
            <w:r w:rsidR="0067316F" w:rsidRPr="0067316F">
              <w:rPr>
                <w:rFonts w:ascii="Times New Roman" w:hAnsi="Times New Roman" w:cs="Times New Roman"/>
                <w:b/>
                <w:sz w:val="24"/>
                <w:szCs w:val="24"/>
              </w:rPr>
              <w:t>2</w:t>
            </w:r>
            <w:proofErr w:type="spellEnd"/>
            <w:r w:rsidR="0067316F" w:rsidRPr="0067316F">
              <w:rPr>
                <w:rFonts w:ascii="Times New Roman" w:hAnsi="Times New Roman" w:cs="Times New Roman"/>
                <w:b/>
                <w:sz w:val="24"/>
                <w:szCs w:val="24"/>
              </w:rPr>
              <w:t>: Detailed Search</w:t>
            </w:r>
          </w:p>
        </w:tc>
      </w:tr>
      <w:tr w:rsidR="0067316F" w:rsidRPr="0067316F" w:rsidTr="0067316F">
        <w:trPr>
          <w:trHeight w:val="323"/>
        </w:trPr>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immunity</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immunity"[</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immunity"[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alaria</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alaria"[</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malaria"[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treatment</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therapy"[Subheading] OR "therapy"[All Fields] OR "treatment"[All Fields] OR "therapeutic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therapeutics"[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lasmodium</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lasmodium"[</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plasmodium"[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lasmodium falciparum</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lasmodium falciparum"[</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plasmodium"[All Fields] AND "falciparum"[All Fields]) OR "plasmodium falciparum"[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lasmodium vivax</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lasmodium vivax"[</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plasmodium"[All Fields] AND "vivax"[All Fields]) OR "plasmodium vivax"[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ntimalarial</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w:t>
            </w:r>
            <w:proofErr w:type="spellStart"/>
            <w:r w:rsidRPr="0067316F">
              <w:rPr>
                <w:rFonts w:ascii="Times New Roman" w:hAnsi="Times New Roman" w:cs="Times New Roman"/>
                <w:lang w:eastAsia="en-AU"/>
              </w:rPr>
              <w:t>antimalarials</w:t>
            </w:r>
            <w:proofErr w:type="spellEnd"/>
            <w:r w:rsidRPr="0067316F">
              <w:rPr>
                <w:rFonts w:ascii="Times New Roman" w:hAnsi="Times New Roman" w:cs="Times New Roman"/>
                <w:lang w:eastAsia="en-AU"/>
              </w:rPr>
              <w:t>"[Pharmacological Action] OR "</w:t>
            </w:r>
            <w:proofErr w:type="spellStart"/>
            <w:r w:rsidRPr="0067316F">
              <w:rPr>
                <w:rFonts w:ascii="Times New Roman" w:hAnsi="Times New Roman" w:cs="Times New Roman"/>
                <w:lang w:eastAsia="en-AU"/>
              </w:rPr>
              <w:t>antimalarials</w:t>
            </w:r>
            <w:proofErr w:type="spellEnd"/>
            <w:r w:rsidRPr="0067316F">
              <w:rPr>
                <w:rFonts w:ascii="Times New Roman" w:hAnsi="Times New Roman" w:cs="Times New Roman"/>
                <w:lang w:eastAsia="en-AU"/>
              </w:rPr>
              <w:t>"[</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w:t>
            </w:r>
            <w:proofErr w:type="spellStart"/>
            <w:r w:rsidRPr="0067316F">
              <w:rPr>
                <w:rFonts w:ascii="Times New Roman" w:hAnsi="Times New Roman" w:cs="Times New Roman"/>
                <w:lang w:eastAsia="en-AU"/>
              </w:rPr>
              <w:t>antimalarials</w:t>
            </w:r>
            <w:proofErr w:type="spellEnd"/>
            <w:r w:rsidRPr="0067316F">
              <w:rPr>
                <w:rFonts w:ascii="Times New Roman" w:hAnsi="Times New Roman" w:cs="Times New Roman"/>
                <w:lang w:eastAsia="en-AU"/>
              </w:rPr>
              <w:t>"[All Fields] OR "antimalarial"[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ntibody</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immunoglobulin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immunoglobulins"[All Fields] OR "antibody"[All Fields] OR "antibodie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antibodies"[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chloroqu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chloroqu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chloroqu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quin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quin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quinine"[All Fields] OR "cinchona"[</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cinchona"[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modiaqu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modiaqu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amodiaqu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roguanil</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roguanil"[</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proguanil"[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sulphadox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sulfadox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sulfadoxine"[All Fields] OR "sulphadox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sulfadox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sulfadox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sulfadox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yrimetham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yrimetham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pyrimetham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efloqu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efloqui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mefloqu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rtemisinin</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w:t>
            </w:r>
            <w:proofErr w:type="spellStart"/>
            <w:r w:rsidRPr="0067316F">
              <w:rPr>
                <w:rFonts w:ascii="Times New Roman" w:hAnsi="Times New Roman" w:cs="Times New Roman"/>
                <w:lang w:eastAsia="en-AU"/>
              </w:rPr>
              <w:t>artemisinine</w:t>
            </w:r>
            <w:proofErr w:type="spellEnd"/>
            <w:r w:rsidRPr="0067316F">
              <w:rPr>
                <w:rFonts w:ascii="Times New Roman" w:hAnsi="Times New Roman" w:cs="Times New Roman"/>
                <w:lang w:eastAsia="en-AU"/>
              </w:rPr>
              <w:t>"[Supplementary Concept] OR "</w:t>
            </w:r>
            <w:proofErr w:type="spellStart"/>
            <w:r w:rsidRPr="0067316F">
              <w:rPr>
                <w:rFonts w:ascii="Times New Roman" w:hAnsi="Times New Roman" w:cs="Times New Roman"/>
                <w:lang w:eastAsia="en-AU"/>
              </w:rPr>
              <w:t>artemisinine</w:t>
            </w:r>
            <w:proofErr w:type="spellEnd"/>
            <w:r w:rsidRPr="0067316F">
              <w:rPr>
                <w:rFonts w:ascii="Times New Roman" w:hAnsi="Times New Roman" w:cs="Times New Roman"/>
                <w:lang w:eastAsia="en-AU"/>
              </w:rPr>
              <w:t>"[All Fields] OR "artemisinin"[All Fields] OR "artemisinin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artemisinins"[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dihydroartemisinin</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dihydroartemisinin"[Supplementary Concept] OR "dihydroartemisinin"[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rtesunat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rtesunate"[Supplementary Concept] OR "artesunat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tovaquo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tovaquone"[</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atovaquo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rtemether</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rtemether"[Supplementary Concept] OR "artemether"[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lumefantr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lumefantrine"[Supplementary Concept] OR "lumefantr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iperaqui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iperaquine"[Supplementary Concept] OR "piperaqui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ntigen</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antigen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antigens"[All Fields] OR "antigen"[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embran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embrane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membranes"[All Fields] OR "membran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erythrocyt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erythrocyte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erythrocytes"[All Fields] OR "erythrocyt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erozoit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w:t>
            </w:r>
            <w:proofErr w:type="spellStart"/>
            <w:r w:rsidRPr="0067316F">
              <w:rPr>
                <w:rFonts w:ascii="Times New Roman" w:hAnsi="Times New Roman" w:cs="Times New Roman"/>
                <w:lang w:eastAsia="en-AU"/>
              </w:rPr>
              <w:t>merozoites</w:t>
            </w:r>
            <w:proofErr w:type="spellEnd"/>
            <w:r w:rsidRPr="0067316F">
              <w:rPr>
                <w:rFonts w:ascii="Times New Roman" w:hAnsi="Times New Roman" w:cs="Times New Roman"/>
                <w:lang w:eastAsia="en-AU"/>
              </w:rPr>
              <w:t>"[</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w:t>
            </w:r>
            <w:proofErr w:type="spellStart"/>
            <w:r w:rsidRPr="0067316F">
              <w:rPr>
                <w:rFonts w:ascii="Times New Roman" w:hAnsi="Times New Roman" w:cs="Times New Roman"/>
                <w:lang w:eastAsia="en-AU"/>
              </w:rPr>
              <w:t>merozoites</w:t>
            </w:r>
            <w:proofErr w:type="spellEnd"/>
            <w:r w:rsidRPr="0067316F">
              <w:rPr>
                <w:rFonts w:ascii="Times New Roman" w:hAnsi="Times New Roman" w:cs="Times New Roman"/>
                <w:lang w:eastAsia="en-AU"/>
              </w:rPr>
              <w:t>"[All Fields] OR "merozoite"[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surface protein</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membrane protein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membrane"[All Fields] AND "proteins"[All Fields]) OR "membrane proteins"[All Fields] OR ("surface"[All Fields] AND "protein"[All Fields]) OR "surface protein"[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glutamate</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glutamic acid"[</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glutamic"[All Fields] AND "acid"[All Fields]) OR "glutamic acid"[All Fields] OR "glutamate"[All Fields] OR "glutamate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glutamates"[All Fields]</w:t>
            </w:r>
          </w:p>
        </w:tc>
      </w:tr>
      <w:tr w:rsidR="0067316F" w:rsidRPr="0067316F" w:rsidTr="0067316F">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rotein</w:t>
            </w:r>
          </w:p>
        </w:tc>
        <w:tc>
          <w:tcPr>
            <w:tcW w:w="0" w:type="auto"/>
            <w:hideMark/>
          </w:tcPr>
          <w:p w:rsidR="0067316F" w:rsidRPr="0067316F" w:rsidRDefault="0067316F" w:rsidP="0074291F">
            <w:pPr>
              <w:rPr>
                <w:rFonts w:ascii="Times New Roman" w:hAnsi="Times New Roman" w:cs="Times New Roman"/>
                <w:lang w:eastAsia="en-AU"/>
              </w:rPr>
            </w:pPr>
            <w:r w:rsidRPr="0067316F">
              <w:rPr>
                <w:rFonts w:ascii="Times New Roman" w:hAnsi="Times New Roman" w:cs="Times New Roman"/>
                <w:lang w:eastAsia="en-AU"/>
              </w:rPr>
              <w:t>"proteins"[</w:t>
            </w:r>
            <w:proofErr w:type="spellStart"/>
            <w:r w:rsidRPr="0067316F">
              <w:rPr>
                <w:rFonts w:ascii="Times New Roman" w:hAnsi="Times New Roman" w:cs="Times New Roman"/>
                <w:lang w:eastAsia="en-AU"/>
              </w:rPr>
              <w:t>MeSH</w:t>
            </w:r>
            <w:proofErr w:type="spellEnd"/>
            <w:r w:rsidRPr="0067316F">
              <w:rPr>
                <w:rFonts w:ascii="Times New Roman" w:hAnsi="Times New Roman" w:cs="Times New Roman"/>
                <w:lang w:eastAsia="en-AU"/>
              </w:rPr>
              <w:t xml:space="preserve"> Terms] OR "proteins"[All Fields] OR "protein"[All Fields]</w:t>
            </w:r>
          </w:p>
        </w:tc>
      </w:tr>
    </w:tbl>
    <w:p w:rsidR="0067316F" w:rsidRDefault="0067316F"/>
    <w:sectPr w:rsidR="0067316F" w:rsidSect="004A2CB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mbria"/>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905wxudspxae9zx3p9vpvdv0f2t0fw9fa&quot;&gt;Final database searches&lt;record-ids&gt;&lt;item&gt;156&lt;/item&gt;&lt;item&gt;187&lt;/item&gt;&lt;item&gt;278&lt;/item&gt;&lt;item&gt;347&lt;/item&gt;&lt;item&gt;381&lt;/item&gt;&lt;item&gt;391&lt;/item&gt;&lt;item&gt;504&lt;/item&gt;&lt;/record-ids&gt;&lt;/item&gt;&lt;/Libraries&gt;"/>
  </w:docVars>
  <w:rsids>
    <w:rsidRoot w:val="00F30153"/>
    <w:rsid w:val="00013431"/>
    <w:rsid w:val="00013A24"/>
    <w:rsid w:val="00015139"/>
    <w:rsid w:val="00024116"/>
    <w:rsid w:val="00024572"/>
    <w:rsid w:val="00026EAE"/>
    <w:rsid w:val="000410F2"/>
    <w:rsid w:val="00041907"/>
    <w:rsid w:val="00044E85"/>
    <w:rsid w:val="00046BD1"/>
    <w:rsid w:val="00046E32"/>
    <w:rsid w:val="00047B31"/>
    <w:rsid w:val="00051FF1"/>
    <w:rsid w:val="00056FBC"/>
    <w:rsid w:val="0005700F"/>
    <w:rsid w:val="00057790"/>
    <w:rsid w:val="00062536"/>
    <w:rsid w:val="00067977"/>
    <w:rsid w:val="00071F26"/>
    <w:rsid w:val="000724FD"/>
    <w:rsid w:val="00076162"/>
    <w:rsid w:val="00076388"/>
    <w:rsid w:val="000812AF"/>
    <w:rsid w:val="00084243"/>
    <w:rsid w:val="00085F13"/>
    <w:rsid w:val="00093063"/>
    <w:rsid w:val="00095A8D"/>
    <w:rsid w:val="00096687"/>
    <w:rsid w:val="000A48E6"/>
    <w:rsid w:val="000A5830"/>
    <w:rsid w:val="000B4172"/>
    <w:rsid w:val="000B661B"/>
    <w:rsid w:val="000D0B02"/>
    <w:rsid w:val="000D2987"/>
    <w:rsid w:val="000D3C71"/>
    <w:rsid w:val="000E19EC"/>
    <w:rsid w:val="000E1DDE"/>
    <w:rsid w:val="000E296D"/>
    <w:rsid w:val="000E3F15"/>
    <w:rsid w:val="000F3894"/>
    <w:rsid w:val="000F4A24"/>
    <w:rsid w:val="000F62FE"/>
    <w:rsid w:val="000F7A46"/>
    <w:rsid w:val="00101D92"/>
    <w:rsid w:val="00103D4E"/>
    <w:rsid w:val="00107318"/>
    <w:rsid w:val="00107693"/>
    <w:rsid w:val="00111A00"/>
    <w:rsid w:val="00113650"/>
    <w:rsid w:val="001139D5"/>
    <w:rsid w:val="00115972"/>
    <w:rsid w:val="00132511"/>
    <w:rsid w:val="00137E01"/>
    <w:rsid w:val="00140259"/>
    <w:rsid w:val="00144115"/>
    <w:rsid w:val="00147535"/>
    <w:rsid w:val="00151364"/>
    <w:rsid w:val="001552D0"/>
    <w:rsid w:val="00155D8E"/>
    <w:rsid w:val="00157349"/>
    <w:rsid w:val="00163970"/>
    <w:rsid w:val="001745EB"/>
    <w:rsid w:val="001826F7"/>
    <w:rsid w:val="0019325F"/>
    <w:rsid w:val="00193E3F"/>
    <w:rsid w:val="00195B46"/>
    <w:rsid w:val="001A4FB5"/>
    <w:rsid w:val="001A5D13"/>
    <w:rsid w:val="001A5E2A"/>
    <w:rsid w:val="001A5FD5"/>
    <w:rsid w:val="001A7CC3"/>
    <w:rsid w:val="001B25AC"/>
    <w:rsid w:val="001B3490"/>
    <w:rsid w:val="001B51BE"/>
    <w:rsid w:val="001C3B0C"/>
    <w:rsid w:val="001C46D1"/>
    <w:rsid w:val="001C4B67"/>
    <w:rsid w:val="001C5EE3"/>
    <w:rsid w:val="001C6776"/>
    <w:rsid w:val="001C70A6"/>
    <w:rsid w:val="001D1093"/>
    <w:rsid w:val="001D4725"/>
    <w:rsid w:val="001F0CC7"/>
    <w:rsid w:val="001F231D"/>
    <w:rsid w:val="001F3325"/>
    <w:rsid w:val="00203368"/>
    <w:rsid w:val="002209E6"/>
    <w:rsid w:val="00222E03"/>
    <w:rsid w:val="00225583"/>
    <w:rsid w:val="00225E74"/>
    <w:rsid w:val="00227D4B"/>
    <w:rsid w:val="00232249"/>
    <w:rsid w:val="0023314F"/>
    <w:rsid w:val="002333DE"/>
    <w:rsid w:val="00233FF7"/>
    <w:rsid w:val="00252A29"/>
    <w:rsid w:val="00260D39"/>
    <w:rsid w:val="002620AE"/>
    <w:rsid w:val="00262A25"/>
    <w:rsid w:val="002653D7"/>
    <w:rsid w:val="00271F88"/>
    <w:rsid w:val="00273004"/>
    <w:rsid w:val="00275399"/>
    <w:rsid w:val="0027577F"/>
    <w:rsid w:val="00275CA1"/>
    <w:rsid w:val="0028051F"/>
    <w:rsid w:val="00282CC3"/>
    <w:rsid w:val="002855C6"/>
    <w:rsid w:val="00290851"/>
    <w:rsid w:val="00292157"/>
    <w:rsid w:val="00294F18"/>
    <w:rsid w:val="002A39A8"/>
    <w:rsid w:val="002A438A"/>
    <w:rsid w:val="002B6B17"/>
    <w:rsid w:val="002B6B69"/>
    <w:rsid w:val="002D25EA"/>
    <w:rsid w:val="002D5277"/>
    <w:rsid w:val="002E7BB7"/>
    <w:rsid w:val="002F0419"/>
    <w:rsid w:val="002F39CD"/>
    <w:rsid w:val="002F599B"/>
    <w:rsid w:val="002F72C4"/>
    <w:rsid w:val="003074D6"/>
    <w:rsid w:val="00312674"/>
    <w:rsid w:val="00317851"/>
    <w:rsid w:val="00317E35"/>
    <w:rsid w:val="003269AF"/>
    <w:rsid w:val="00331A94"/>
    <w:rsid w:val="00331F22"/>
    <w:rsid w:val="00334C06"/>
    <w:rsid w:val="0033757A"/>
    <w:rsid w:val="00340B29"/>
    <w:rsid w:val="00345E50"/>
    <w:rsid w:val="003477DB"/>
    <w:rsid w:val="00347935"/>
    <w:rsid w:val="00350EAA"/>
    <w:rsid w:val="00351FBE"/>
    <w:rsid w:val="003527DD"/>
    <w:rsid w:val="0035305B"/>
    <w:rsid w:val="00354138"/>
    <w:rsid w:val="00357F9B"/>
    <w:rsid w:val="00361E19"/>
    <w:rsid w:val="00375C93"/>
    <w:rsid w:val="00375E25"/>
    <w:rsid w:val="003826EA"/>
    <w:rsid w:val="003838A9"/>
    <w:rsid w:val="0038759D"/>
    <w:rsid w:val="003962D8"/>
    <w:rsid w:val="003964BB"/>
    <w:rsid w:val="00396F43"/>
    <w:rsid w:val="003A7A2E"/>
    <w:rsid w:val="003B235E"/>
    <w:rsid w:val="003B371D"/>
    <w:rsid w:val="003B67F6"/>
    <w:rsid w:val="003C0E0E"/>
    <w:rsid w:val="003C1D9F"/>
    <w:rsid w:val="003C63EE"/>
    <w:rsid w:val="003E34C1"/>
    <w:rsid w:val="003E3F1E"/>
    <w:rsid w:val="003E5804"/>
    <w:rsid w:val="0040040D"/>
    <w:rsid w:val="00400905"/>
    <w:rsid w:val="00400FBA"/>
    <w:rsid w:val="00411D53"/>
    <w:rsid w:val="004167AE"/>
    <w:rsid w:val="00420E9B"/>
    <w:rsid w:val="004232FB"/>
    <w:rsid w:val="004276D1"/>
    <w:rsid w:val="0043189E"/>
    <w:rsid w:val="0043556C"/>
    <w:rsid w:val="00436896"/>
    <w:rsid w:val="00437CDC"/>
    <w:rsid w:val="00442343"/>
    <w:rsid w:val="00446C84"/>
    <w:rsid w:val="00462668"/>
    <w:rsid w:val="00463299"/>
    <w:rsid w:val="004637DD"/>
    <w:rsid w:val="004659AD"/>
    <w:rsid w:val="00467511"/>
    <w:rsid w:val="0047257E"/>
    <w:rsid w:val="00475D93"/>
    <w:rsid w:val="00486F0B"/>
    <w:rsid w:val="004874FB"/>
    <w:rsid w:val="00490037"/>
    <w:rsid w:val="00495C2B"/>
    <w:rsid w:val="00497F92"/>
    <w:rsid w:val="004A0D6F"/>
    <w:rsid w:val="004A2CB0"/>
    <w:rsid w:val="004A431F"/>
    <w:rsid w:val="004A517B"/>
    <w:rsid w:val="004B16B7"/>
    <w:rsid w:val="004B1835"/>
    <w:rsid w:val="004B3C72"/>
    <w:rsid w:val="004B6700"/>
    <w:rsid w:val="004B76FB"/>
    <w:rsid w:val="004B7D4E"/>
    <w:rsid w:val="004C1242"/>
    <w:rsid w:val="004C1845"/>
    <w:rsid w:val="004C1F69"/>
    <w:rsid w:val="004C29B9"/>
    <w:rsid w:val="004D3A89"/>
    <w:rsid w:val="004D3B9A"/>
    <w:rsid w:val="004D50FD"/>
    <w:rsid w:val="004E6A2A"/>
    <w:rsid w:val="004F2018"/>
    <w:rsid w:val="004F3EBA"/>
    <w:rsid w:val="004F4CD0"/>
    <w:rsid w:val="00504CCD"/>
    <w:rsid w:val="00505AB4"/>
    <w:rsid w:val="005072EE"/>
    <w:rsid w:val="00511D11"/>
    <w:rsid w:val="0051585B"/>
    <w:rsid w:val="005171CB"/>
    <w:rsid w:val="00517B55"/>
    <w:rsid w:val="0052768F"/>
    <w:rsid w:val="005319CE"/>
    <w:rsid w:val="00531C65"/>
    <w:rsid w:val="00534003"/>
    <w:rsid w:val="00534392"/>
    <w:rsid w:val="00535C6D"/>
    <w:rsid w:val="0053632A"/>
    <w:rsid w:val="00542FC9"/>
    <w:rsid w:val="0054762C"/>
    <w:rsid w:val="00557C2E"/>
    <w:rsid w:val="00570E96"/>
    <w:rsid w:val="005710BC"/>
    <w:rsid w:val="005762BF"/>
    <w:rsid w:val="00590728"/>
    <w:rsid w:val="005933FD"/>
    <w:rsid w:val="005958F8"/>
    <w:rsid w:val="005A0D33"/>
    <w:rsid w:val="005B27F6"/>
    <w:rsid w:val="005B2F0F"/>
    <w:rsid w:val="005B4B59"/>
    <w:rsid w:val="005B5257"/>
    <w:rsid w:val="005B77F0"/>
    <w:rsid w:val="005C268F"/>
    <w:rsid w:val="005C34E9"/>
    <w:rsid w:val="005C3811"/>
    <w:rsid w:val="005C477D"/>
    <w:rsid w:val="005C6A73"/>
    <w:rsid w:val="005C7508"/>
    <w:rsid w:val="005D013E"/>
    <w:rsid w:val="005D06DE"/>
    <w:rsid w:val="005D0774"/>
    <w:rsid w:val="005D1511"/>
    <w:rsid w:val="005D2892"/>
    <w:rsid w:val="005E399C"/>
    <w:rsid w:val="005E3EB2"/>
    <w:rsid w:val="005E6C72"/>
    <w:rsid w:val="005F07B3"/>
    <w:rsid w:val="005F16C7"/>
    <w:rsid w:val="005F30C4"/>
    <w:rsid w:val="005F4D30"/>
    <w:rsid w:val="005F5B58"/>
    <w:rsid w:val="005F60DD"/>
    <w:rsid w:val="005F76D2"/>
    <w:rsid w:val="00601A34"/>
    <w:rsid w:val="00605EB3"/>
    <w:rsid w:val="00610631"/>
    <w:rsid w:val="00617D2A"/>
    <w:rsid w:val="00617E35"/>
    <w:rsid w:val="00620FAA"/>
    <w:rsid w:val="006277E8"/>
    <w:rsid w:val="00627986"/>
    <w:rsid w:val="00633971"/>
    <w:rsid w:val="00641B92"/>
    <w:rsid w:val="00642B1D"/>
    <w:rsid w:val="0065206D"/>
    <w:rsid w:val="00655832"/>
    <w:rsid w:val="00655BA5"/>
    <w:rsid w:val="00660CAE"/>
    <w:rsid w:val="006636D3"/>
    <w:rsid w:val="00666362"/>
    <w:rsid w:val="00666CDE"/>
    <w:rsid w:val="006711ED"/>
    <w:rsid w:val="006717B8"/>
    <w:rsid w:val="00672C90"/>
    <w:rsid w:val="0067316F"/>
    <w:rsid w:val="006746A6"/>
    <w:rsid w:val="00676313"/>
    <w:rsid w:val="006813D2"/>
    <w:rsid w:val="00681FC5"/>
    <w:rsid w:val="00685C91"/>
    <w:rsid w:val="00686A8F"/>
    <w:rsid w:val="00686B58"/>
    <w:rsid w:val="00686D75"/>
    <w:rsid w:val="006926DE"/>
    <w:rsid w:val="006933C0"/>
    <w:rsid w:val="006934DA"/>
    <w:rsid w:val="006952C8"/>
    <w:rsid w:val="006A2759"/>
    <w:rsid w:val="006A283E"/>
    <w:rsid w:val="006A3E94"/>
    <w:rsid w:val="006B27CE"/>
    <w:rsid w:val="006B2AB4"/>
    <w:rsid w:val="006B62F7"/>
    <w:rsid w:val="006C21F0"/>
    <w:rsid w:val="006C3947"/>
    <w:rsid w:val="006C6646"/>
    <w:rsid w:val="006C6CE2"/>
    <w:rsid w:val="006D0A99"/>
    <w:rsid w:val="006D1232"/>
    <w:rsid w:val="006D61F6"/>
    <w:rsid w:val="006E2BCE"/>
    <w:rsid w:val="006E646F"/>
    <w:rsid w:val="006F0300"/>
    <w:rsid w:val="006F27D5"/>
    <w:rsid w:val="006F73A2"/>
    <w:rsid w:val="006F7F31"/>
    <w:rsid w:val="00705405"/>
    <w:rsid w:val="00711B03"/>
    <w:rsid w:val="007159B4"/>
    <w:rsid w:val="00717C43"/>
    <w:rsid w:val="007206E9"/>
    <w:rsid w:val="00721208"/>
    <w:rsid w:val="007302DC"/>
    <w:rsid w:val="007347BC"/>
    <w:rsid w:val="007354D0"/>
    <w:rsid w:val="00736DFC"/>
    <w:rsid w:val="007372B2"/>
    <w:rsid w:val="00742701"/>
    <w:rsid w:val="00743EDE"/>
    <w:rsid w:val="00744333"/>
    <w:rsid w:val="00746E8B"/>
    <w:rsid w:val="00752DED"/>
    <w:rsid w:val="0075308E"/>
    <w:rsid w:val="00753B5F"/>
    <w:rsid w:val="007573CC"/>
    <w:rsid w:val="00761261"/>
    <w:rsid w:val="00763B96"/>
    <w:rsid w:val="00767057"/>
    <w:rsid w:val="00770600"/>
    <w:rsid w:val="0077576C"/>
    <w:rsid w:val="00783840"/>
    <w:rsid w:val="00786903"/>
    <w:rsid w:val="00792B45"/>
    <w:rsid w:val="007B1A10"/>
    <w:rsid w:val="007B28A9"/>
    <w:rsid w:val="007B5AA9"/>
    <w:rsid w:val="007B66FF"/>
    <w:rsid w:val="007B6D95"/>
    <w:rsid w:val="007B7F0E"/>
    <w:rsid w:val="007C08AC"/>
    <w:rsid w:val="007D534F"/>
    <w:rsid w:val="007E11EA"/>
    <w:rsid w:val="007E3BCF"/>
    <w:rsid w:val="007E4B43"/>
    <w:rsid w:val="007E78AF"/>
    <w:rsid w:val="007F0FFA"/>
    <w:rsid w:val="007F3A9F"/>
    <w:rsid w:val="007F4CC0"/>
    <w:rsid w:val="00803247"/>
    <w:rsid w:val="008113BC"/>
    <w:rsid w:val="00813478"/>
    <w:rsid w:val="008149B8"/>
    <w:rsid w:val="00814DB5"/>
    <w:rsid w:val="00814E45"/>
    <w:rsid w:val="00815B32"/>
    <w:rsid w:val="0082017E"/>
    <w:rsid w:val="00822249"/>
    <w:rsid w:val="00822B30"/>
    <w:rsid w:val="00825B75"/>
    <w:rsid w:val="00826A88"/>
    <w:rsid w:val="00835BA1"/>
    <w:rsid w:val="00841C4A"/>
    <w:rsid w:val="00841FF7"/>
    <w:rsid w:val="008436EA"/>
    <w:rsid w:val="00844B51"/>
    <w:rsid w:val="0084720B"/>
    <w:rsid w:val="008560D5"/>
    <w:rsid w:val="0085775F"/>
    <w:rsid w:val="00862EC8"/>
    <w:rsid w:val="00865BDF"/>
    <w:rsid w:val="00872C40"/>
    <w:rsid w:val="008737D9"/>
    <w:rsid w:val="00876080"/>
    <w:rsid w:val="00880340"/>
    <w:rsid w:val="00882567"/>
    <w:rsid w:val="00882854"/>
    <w:rsid w:val="00883154"/>
    <w:rsid w:val="00883FB3"/>
    <w:rsid w:val="00884EAD"/>
    <w:rsid w:val="00886F9D"/>
    <w:rsid w:val="008875D2"/>
    <w:rsid w:val="00890440"/>
    <w:rsid w:val="00890A2F"/>
    <w:rsid w:val="00893FFE"/>
    <w:rsid w:val="008975A5"/>
    <w:rsid w:val="008A2E5F"/>
    <w:rsid w:val="008A4382"/>
    <w:rsid w:val="008A598D"/>
    <w:rsid w:val="008A66AC"/>
    <w:rsid w:val="008B1D31"/>
    <w:rsid w:val="008B5481"/>
    <w:rsid w:val="008B7E39"/>
    <w:rsid w:val="008C06A1"/>
    <w:rsid w:val="008C1D91"/>
    <w:rsid w:val="008C2011"/>
    <w:rsid w:val="008C47C5"/>
    <w:rsid w:val="008C5C1C"/>
    <w:rsid w:val="008C650A"/>
    <w:rsid w:val="008D02A6"/>
    <w:rsid w:val="008D19D5"/>
    <w:rsid w:val="008D62BF"/>
    <w:rsid w:val="008E0FDD"/>
    <w:rsid w:val="008F4FAE"/>
    <w:rsid w:val="008F61B7"/>
    <w:rsid w:val="008F7651"/>
    <w:rsid w:val="0090027A"/>
    <w:rsid w:val="00906594"/>
    <w:rsid w:val="009206EB"/>
    <w:rsid w:val="009261ED"/>
    <w:rsid w:val="00926A4C"/>
    <w:rsid w:val="00934FA7"/>
    <w:rsid w:val="0094260D"/>
    <w:rsid w:val="00943092"/>
    <w:rsid w:val="0095185E"/>
    <w:rsid w:val="00954677"/>
    <w:rsid w:val="00956832"/>
    <w:rsid w:val="00964178"/>
    <w:rsid w:val="0096517D"/>
    <w:rsid w:val="009672CB"/>
    <w:rsid w:val="00967A4B"/>
    <w:rsid w:val="00970D8A"/>
    <w:rsid w:val="00973392"/>
    <w:rsid w:val="00973499"/>
    <w:rsid w:val="00973E6E"/>
    <w:rsid w:val="00974805"/>
    <w:rsid w:val="00984298"/>
    <w:rsid w:val="0098778B"/>
    <w:rsid w:val="009903F8"/>
    <w:rsid w:val="009925B2"/>
    <w:rsid w:val="009925B5"/>
    <w:rsid w:val="009964EC"/>
    <w:rsid w:val="009A4B56"/>
    <w:rsid w:val="009B29D8"/>
    <w:rsid w:val="009B451D"/>
    <w:rsid w:val="009B664C"/>
    <w:rsid w:val="009C07C7"/>
    <w:rsid w:val="009C354D"/>
    <w:rsid w:val="009C418D"/>
    <w:rsid w:val="009D367C"/>
    <w:rsid w:val="009D4440"/>
    <w:rsid w:val="009D6C9A"/>
    <w:rsid w:val="009E1162"/>
    <w:rsid w:val="009E40F9"/>
    <w:rsid w:val="009F1010"/>
    <w:rsid w:val="009F53FE"/>
    <w:rsid w:val="00A00013"/>
    <w:rsid w:val="00A00350"/>
    <w:rsid w:val="00A008A3"/>
    <w:rsid w:val="00A0103F"/>
    <w:rsid w:val="00A020ED"/>
    <w:rsid w:val="00A133CB"/>
    <w:rsid w:val="00A1632C"/>
    <w:rsid w:val="00A21B93"/>
    <w:rsid w:val="00A21EE3"/>
    <w:rsid w:val="00A23F8B"/>
    <w:rsid w:val="00A32281"/>
    <w:rsid w:val="00A34EF7"/>
    <w:rsid w:val="00A35F0B"/>
    <w:rsid w:val="00A36CF9"/>
    <w:rsid w:val="00A3758C"/>
    <w:rsid w:val="00A40141"/>
    <w:rsid w:val="00A40F39"/>
    <w:rsid w:val="00A424E5"/>
    <w:rsid w:val="00A4521A"/>
    <w:rsid w:val="00A45CC4"/>
    <w:rsid w:val="00A5379F"/>
    <w:rsid w:val="00A5787F"/>
    <w:rsid w:val="00A6153B"/>
    <w:rsid w:val="00A62688"/>
    <w:rsid w:val="00A717CF"/>
    <w:rsid w:val="00A73AC3"/>
    <w:rsid w:val="00AA236C"/>
    <w:rsid w:val="00AA2C56"/>
    <w:rsid w:val="00AA3656"/>
    <w:rsid w:val="00AA433D"/>
    <w:rsid w:val="00AA5893"/>
    <w:rsid w:val="00AA6786"/>
    <w:rsid w:val="00AA7A28"/>
    <w:rsid w:val="00AB3FDA"/>
    <w:rsid w:val="00AB514A"/>
    <w:rsid w:val="00AB5D4D"/>
    <w:rsid w:val="00AD11EB"/>
    <w:rsid w:val="00AD20C3"/>
    <w:rsid w:val="00AD553B"/>
    <w:rsid w:val="00AD5F3F"/>
    <w:rsid w:val="00AE13E8"/>
    <w:rsid w:val="00AE1C6C"/>
    <w:rsid w:val="00AE679E"/>
    <w:rsid w:val="00AF35F2"/>
    <w:rsid w:val="00AF43CF"/>
    <w:rsid w:val="00B03E15"/>
    <w:rsid w:val="00B04F64"/>
    <w:rsid w:val="00B1108B"/>
    <w:rsid w:val="00B16DC1"/>
    <w:rsid w:val="00B17EFD"/>
    <w:rsid w:val="00B21415"/>
    <w:rsid w:val="00B23009"/>
    <w:rsid w:val="00B2319C"/>
    <w:rsid w:val="00B24A7B"/>
    <w:rsid w:val="00B2683A"/>
    <w:rsid w:val="00B3048C"/>
    <w:rsid w:val="00B317FA"/>
    <w:rsid w:val="00B35199"/>
    <w:rsid w:val="00B43BBD"/>
    <w:rsid w:val="00B44753"/>
    <w:rsid w:val="00B447DF"/>
    <w:rsid w:val="00B51CAF"/>
    <w:rsid w:val="00B529A8"/>
    <w:rsid w:val="00B63C14"/>
    <w:rsid w:val="00B64578"/>
    <w:rsid w:val="00B679DD"/>
    <w:rsid w:val="00B67DFB"/>
    <w:rsid w:val="00B72D15"/>
    <w:rsid w:val="00B75E37"/>
    <w:rsid w:val="00B85356"/>
    <w:rsid w:val="00B91C23"/>
    <w:rsid w:val="00B92072"/>
    <w:rsid w:val="00B93156"/>
    <w:rsid w:val="00BA20FA"/>
    <w:rsid w:val="00BA52A4"/>
    <w:rsid w:val="00BA7E56"/>
    <w:rsid w:val="00BB00EF"/>
    <w:rsid w:val="00BB06B3"/>
    <w:rsid w:val="00BB359D"/>
    <w:rsid w:val="00BB39DA"/>
    <w:rsid w:val="00BB7645"/>
    <w:rsid w:val="00BC154F"/>
    <w:rsid w:val="00BC3F79"/>
    <w:rsid w:val="00BD282A"/>
    <w:rsid w:val="00BD6A45"/>
    <w:rsid w:val="00BE379B"/>
    <w:rsid w:val="00BE50ED"/>
    <w:rsid w:val="00BF58AB"/>
    <w:rsid w:val="00C1737F"/>
    <w:rsid w:val="00C1751A"/>
    <w:rsid w:val="00C17A51"/>
    <w:rsid w:val="00C2129B"/>
    <w:rsid w:val="00C21F84"/>
    <w:rsid w:val="00C25A8C"/>
    <w:rsid w:val="00C30E2D"/>
    <w:rsid w:val="00C37EDB"/>
    <w:rsid w:val="00C61A60"/>
    <w:rsid w:val="00C625D1"/>
    <w:rsid w:val="00C63B82"/>
    <w:rsid w:val="00C63E1A"/>
    <w:rsid w:val="00C70126"/>
    <w:rsid w:val="00C70DA4"/>
    <w:rsid w:val="00C80001"/>
    <w:rsid w:val="00C8239E"/>
    <w:rsid w:val="00C823A9"/>
    <w:rsid w:val="00C8679C"/>
    <w:rsid w:val="00C90064"/>
    <w:rsid w:val="00C90DF6"/>
    <w:rsid w:val="00C923A7"/>
    <w:rsid w:val="00C92FDD"/>
    <w:rsid w:val="00C94B4F"/>
    <w:rsid w:val="00C95ADF"/>
    <w:rsid w:val="00C962BA"/>
    <w:rsid w:val="00C965D9"/>
    <w:rsid w:val="00C96D45"/>
    <w:rsid w:val="00CA0C25"/>
    <w:rsid w:val="00CA0F80"/>
    <w:rsid w:val="00CA199F"/>
    <w:rsid w:val="00CA37F6"/>
    <w:rsid w:val="00CA7C78"/>
    <w:rsid w:val="00CB138A"/>
    <w:rsid w:val="00CB3B90"/>
    <w:rsid w:val="00CC3023"/>
    <w:rsid w:val="00CC5347"/>
    <w:rsid w:val="00CC7EED"/>
    <w:rsid w:val="00CD0B27"/>
    <w:rsid w:val="00CD48EC"/>
    <w:rsid w:val="00CE5BD4"/>
    <w:rsid w:val="00CF129E"/>
    <w:rsid w:val="00CF21DE"/>
    <w:rsid w:val="00CF3F37"/>
    <w:rsid w:val="00D03752"/>
    <w:rsid w:val="00D046D4"/>
    <w:rsid w:val="00D078F5"/>
    <w:rsid w:val="00D07CC3"/>
    <w:rsid w:val="00D126FB"/>
    <w:rsid w:val="00D13FE7"/>
    <w:rsid w:val="00D152CF"/>
    <w:rsid w:val="00D26B7F"/>
    <w:rsid w:val="00D30200"/>
    <w:rsid w:val="00D3563A"/>
    <w:rsid w:val="00D432C6"/>
    <w:rsid w:val="00D44756"/>
    <w:rsid w:val="00D469C6"/>
    <w:rsid w:val="00D5207E"/>
    <w:rsid w:val="00D531FF"/>
    <w:rsid w:val="00D56E05"/>
    <w:rsid w:val="00D672D0"/>
    <w:rsid w:val="00D74D45"/>
    <w:rsid w:val="00D7511B"/>
    <w:rsid w:val="00D81C55"/>
    <w:rsid w:val="00D81F1A"/>
    <w:rsid w:val="00D836BD"/>
    <w:rsid w:val="00D84729"/>
    <w:rsid w:val="00D86B2E"/>
    <w:rsid w:val="00D86CEB"/>
    <w:rsid w:val="00D94D23"/>
    <w:rsid w:val="00D94F28"/>
    <w:rsid w:val="00D9530F"/>
    <w:rsid w:val="00D95B3B"/>
    <w:rsid w:val="00DA7508"/>
    <w:rsid w:val="00DB6BA8"/>
    <w:rsid w:val="00DB76F6"/>
    <w:rsid w:val="00DC064E"/>
    <w:rsid w:val="00DC19C2"/>
    <w:rsid w:val="00DC1EF1"/>
    <w:rsid w:val="00DC50A5"/>
    <w:rsid w:val="00DD165F"/>
    <w:rsid w:val="00DD175E"/>
    <w:rsid w:val="00DD69B1"/>
    <w:rsid w:val="00DE1F8E"/>
    <w:rsid w:val="00DE2227"/>
    <w:rsid w:val="00DE265F"/>
    <w:rsid w:val="00DE4CF5"/>
    <w:rsid w:val="00DE76E9"/>
    <w:rsid w:val="00DF2F80"/>
    <w:rsid w:val="00DF3AAE"/>
    <w:rsid w:val="00DF5D5C"/>
    <w:rsid w:val="00DF73A9"/>
    <w:rsid w:val="00E00536"/>
    <w:rsid w:val="00E066CB"/>
    <w:rsid w:val="00E121B6"/>
    <w:rsid w:val="00E14F5D"/>
    <w:rsid w:val="00E15EAA"/>
    <w:rsid w:val="00E213FB"/>
    <w:rsid w:val="00E24CD4"/>
    <w:rsid w:val="00E30007"/>
    <w:rsid w:val="00E33642"/>
    <w:rsid w:val="00E3564C"/>
    <w:rsid w:val="00E42EEE"/>
    <w:rsid w:val="00E50378"/>
    <w:rsid w:val="00E54560"/>
    <w:rsid w:val="00E55B33"/>
    <w:rsid w:val="00E56EE6"/>
    <w:rsid w:val="00E66C2D"/>
    <w:rsid w:val="00E704C2"/>
    <w:rsid w:val="00E73141"/>
    <w:rsid w:val="00E757D1"/>
    <w:rsid w:val="00E7716A"/>
    <w:rsid w:val="00E83198"/>
    <w:rsid w:val="00E8736D"/>
    <w:rsid w:val="00E91907"/>
    <w:rsid w:val="00E96CB7"/>
    <w:rsid w:val="00EA3A77"/>
    <w:rsid w:val="00EA3B13"/>
    <w:rsid w:val="00EA7110"/>
    <w:rsid w:val="00EB2F1A"/>
    <w:rsid w:val="00EB4B8C"/>
    <w:rsid w:val="00ED245E"/>
    <w:rsid w:val="00ED3F65"/>
    <w:rsid w:val="00ED6E22"/>
    <w:rsid w:val="00ED7840"/>
    <w:rsid w:val="00EE0E22"/>
    <w:rsid w:val="00EE13CC"/>
    <w:rsid w:val="00EE3174"/>
    <w:rsid w:val="00EE4185"/>
    <w:rsid w:val="00EF57E5"/>
    <w:rsid w:val="00F0095D"/>
    <w:rsid w:val="00F04684"/>
    <w:rsid w:val="00F07853"/>
    <w:rsid w:val="00F13EC7"/>
    <w:rsid w:val="00F235B1"/>
    <w:rsid w:val="00F25A54"/>
    <w:rsid w:val="00F30153"/>
    <w:rsid w:val="00F33630"/>
    <w:rsid w:val="00F33EB3"/>
    <w:rsid w:val="00F3492F"/>
    <w:rsid w:val="00F349EF"/>
    <w:rsid w:val="00F432A2"/>
    <w:rsid w:val="00F46C79"/>
    <w:rsid w:val="00F55795"/>
    <w:rsid w:val="00F63850"/>
    <w:rsid w:val="00F6437C"/>
    <w:rsid w:val="00F66635"/>
    <w:rsid w:val="00F70B95"/>
    <w:rsid w:val="00F71C3F"/>
    <w:rsid w:val="00F7418C"/>
    <w:rsid w:val="00F76230"/>
    <w:rsid w:val="00F82BA1"/>
    <w:rsid w:val="00F851EF"/>
    <w:rsid w:val="00F925CB"/>
    <w:rsid w:val="00FA647A"/>
    <w:rsid w:val="00FA64E0"/>
    <w:rsid w:val="00FB5E75"/>
    <w:rsid w:val="00FC0864"/>
    <w:rsid w:val="00FC3124"/>
    <w:rsid w:val="00FD47C2"/>
    <w:rsid w:val="00FE64B0"/>
    <w:rsid w:val="00FE74DB"/>
    <w:rsid w:val="00FF214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CB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30153"/>
  </w:style>
  <w:style w:type="character" w:styleId="Hyperlink">
    <w:name w:val="Hyperlink"/>
    <w:basedOn w:val="DefaultParagraphFont"/>
    <w:uiPriority w:val="99"/>
    <w:semiHidden/>
    <w:unhideWhenUsed/>
    <w:rsid w:val="00F30153"/>
    <w:rPr>
      <w:color w:val="0000FF"/>
      <w:u w:val="single"/>
    </w:rPr>
  </w:style>
  <w:style w:type="paragraph" w:styleId="BalloonText">
    <w:name w:val="Balloon Text"/>
    <w:basedOn w:val="Normal"/>
    <w:link w:val="BalloonTextChar"/>
    <w:uiPriority w:val="99"/>
    <w:semiHidden/>
    <w:unhideWhenUsed/>
    <w:rsid w:val="00F301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153"/>
    <w:rPr>
      <w:rFonts w:ascii="Segoe UI" w:hAnsi="Segoe UI" w:cs="Segoe UI"/>
      <w:sz w:val="18"/>
      <w:szCs w:val="18"/>
    </w:rPr>
  </w:style>
  <w:style w:type="table" w:styleId="TableGrid">
    <w:name w:val="Table Grid"/>
    <w:basedOn w:val="TableNormal"/>
    <w:uiPriority w:val="39"/>
    <w:rsid w:val="00F301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5Dark">
    <w:name w:val="Grid Table 5 Dark"/>
    <w:basedOn w:val="TableNormal"/>
    <w:uiPriority w:val="50"/>
    <w:rsid w:val="00F3015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3">
    <w:name w:val="Grid Table 5 Dark Accent 3"/>
    <w:basedOn w:val="TableNormal"/>
    <w:uiPriority w:val="50"/>
    <w:rsid w:val="00F3015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7Colorful">
    <w:name w:val="Grid Table 7 Colorful"/>
    <w:basedOn w:val="TableNormal"/>
    <w:uiPriority w:val="52"/>
    <w:rsid w:val="00F30153"/>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4Accent3">
    <w:name w:val="List Table 4 Accent 3"/>
    <w:basedOn w:val="TableNormal"/>
    <w:uiPriority w:val="49"/>
    <w:rsid w:val="00F30153"/>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
    <w:name w:val="List Table 6 Colorful Accent 3"/>
    <w:basedOn w:val="TableNormal"/>
    <w:uiPriority w:val="51"/>
    <w:rsid w:val="00F30153"/>
    <w:pPr>
      <w:spacing w:after="0" w:line="240" w:lineRule="auto"/>
    </w:pPr>
    <w:rPr>
      <w:color w:val="7B7B7B" w:themeColor="accent3" w:themeShade="BF"/>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
    <w:name w:val="List Table 6 Colorful"/>
    <w:basedOn w:val="TableNormal"/>
    <w:uiPriority w:val="51"/>
    <w:rsid w:val="00F30153"/>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
    <w:name w:val="Plain Table 4"/>
    <w:basedOn w:val="TableNormal"/>
    <w:uiPriority w:val="44"/>
    <w:rsid w:val="00F3015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
    <w:name w:val="Grid Table 1 Light"/>
    <w:basedOn w:val="TableNormal"/>
    <w:uiPriority w:val="46"/>
    <w:rsid w:val="00F30153"/>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3Accent3">
    <w:name w:val="List Table 3 Accent 3"/>
    <w:basedOn w:val="TableNormal"/>
    <w:uiPriority w:val="48"/>
    <w:rsid w:val="00275399"/>
    <w:pPr>
      <w:spacing w:after="0" w:line="240" w:lineRule="auto"/>
    </w:p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
    <w:name w:val="List Table 3"/>
    <w:basedOn w:val="TableNormal"/>
    <w:uiPriority w:val="48"/>
    <w:rsid w:val="00497F92"/>
    <w:pPr>
      <w:spacing w:after="0" w:line="240" w:lineRule="auto"/>
    </w:p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Spacing">
    <w:name w:val="No Spacing"/>
    <w:link w:val="NoSpacingChar"/>
    <w:uiPriority w:val="1"/>
    <w:qFormat/>
    <w:rsid w:val="00A6153B"/>
    <w:pPr>
      <w:spacing w:after="0" w:line="240" w:lineRule="auto"/>
    </w:pPr>
  </w:style>
  <w:style w:type="character" w:customStyle="1" w:styleId="NoSpacingChar">
    <w:name w:val="No Spacing Char"/>
    <w:basedOn w:val="DefaultParagraphFont"/>
    <w:link w:val="NoSpacing"/>
    <w:uiPriority w:val="1"/>
    <w:rsid w:val="00A6153B"/>
  </w:style>
  <w:style w:type="paragraph" w:customStyle="1" w:styleId="EndNoteBibliographyTitle">
    <w:name w:val="EndNote Bibliography Title"/>
    <w:basedOn w:val="Normal"/>
    <w:link w:val="EndNoteBibliographyTitleChar"/>
    <w:rsid w:val="00A6153B"/>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A6153B"/>
    <w:rPr>
      <w:rFonts w:ascii="Calibri" w:hAnsi="Calibri"/>
      <w:noProof/>
      <w:lang w:val="en-US"/>
    </w:rPr>
  </w:style>
  <w:style w:type="paragraph" w:customStyle="1" w:styleId="EndNoteBibliography">
    <w:name w:val="EndNote Bibliography"/>
    <w:basedOn w:val="Normal"/>
    <w:link w:val="EndNoteBibliographyChar"/>
    <w:rsid w:val="00A6153B"/>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A6153B"/>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30153"/>
  </w:style>
  <w:style w:type="character" w:styleId="Hyperlink">
    <w:name w:val="Hyperlink"/>
    <w:basedOn w:val="DefaultParagraphFont"/>
    <w:uiPriority w:val="99"/>
    <w:semiHidden/>
    <w:unhideWhenUsed/>
    <w:rsid w:val="00F30153"/>
    <w:rPr>
      <w:color w:val="0000FF"/>
      <w:u w:val="single"/>
    </w:rPr>
  </w:style>
  <w:style w:type="paragraph" w:styleId="BalloonText">
    <w:name w:val="Balloon Text"/>
    <w:basedOn w:val="Normal"/>
    <w:link w:val="BalloonTextChar"/>
    <w:uiPriority w:val="99"/>
    <w:semiHidden/>
    <w:unhideWhenUsed/>
    <w:rsid w:val="00F301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153"/>
    <w:rPr>
      <w:rFonts w:ascii="Segoe UI" w:hAnsi="Segoe UI" w:cs="Segoe UI"/>
      <w:sz w:val="18"/>
      <w:szCs w:val="18"/>
    </w:rPr>
  </w:style>
  <w:style w:type="table" w:styleId="TableGrid">
    <w:name w:val="Table Grid"/>
    <w:basedOn w:val="TableNormal"/>
    <w:uiPriority w:val="39"/>
    <w:rsid w:val="00F30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
    <w:name w:val="Grid Table 5 Dark"/>
    <w:basedOn w:val="TableNormal"/>
    <w:uiPriority w:val="50"/>
    <w:rsid w:val="00F3015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3">
    <w:name w:val="Grid Table 5 Dark Accent 3"/>
    <w:basedOn w:val="TableNormal"/>
    <w:uiPriority w:val="50"/>
    <w:rsid w:val="00F3015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7Colorful">
    <w:name w:val="Grid Table 7 Colorful"/>
    <w:basedOn w:val="TableNormal"/>
    <w:uiPriority w:val="52"/>
    <w:rsid w:val="00F3015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4Accent3">
    <w:name w:val="List Table 4 Accent 3"/>
    <w:basedOn w:val="TableNormal"/>
    <w:uiPriority w:val="49"/>
    <w:rsid w:val="00F3015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
    <w:name w:val="List Table 6 Colorful Accent 3"/>
    <w:basedOn w:val="TableNormal"/>
    <w:uiPriority w:val="51"/>
    <w:rsid w:val="00F30153"/>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
    <w:name w:val="List Table 6 Colorful"/>
    <w:basedOn w:val="TableNormal"/>
    <w:uiPriority w:val="51"/>
    <w:rsid w:val="00F3015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
    <w:name w:val="Plain Table 4"/>
    <w:basedOn w:val="TableNormal"/>
    <w:uiPriority w:val="44"/>
    <w:rsid w:val="00F3015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
    <w:name w:val="Grid Table 1 Light"/>
    <w:basedOn w:val="TableNormal"/>
    <w:uiPriority w:val="46"/>
    <w:rsid w:val="00F3015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stTable3Accent3">
    <w:name w:val="List Table 3 Accent 3"/>
    <w:basedOn w:val="TableNormal"/>
    <w:uiPriority w:val="48"/>
    <w:rsid w:val="0027539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
    <w:name w:val="List Table 3"/>
    <w:basedOn w:val="TableNormal"/>
    <w:uiPriority w:val="48"/>
    <w:rsid w:val="00497F9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NoSpacing">
    <w:name w:val="No Spacing"/>
    <w:link w:val="NoSpacingChar"/>
    <w:uiPriority w:val="1"/>
    <w:qFormat/>
    <w:rsid w:val="00A6153B"/>
    <w:pPr>
      <w:spacing w:after="0" w:line="240" w:lineRule="auto"/>
    </w:pPr>
  </w:style>
  <w:style w:type="character" w:customStyle="1" w:styleId="NoSpacingChar">
    <w:name w:val="No Spacing Char"/>
    <w:basedOn w:val="DefaultParagraphFont"/>
    <w:link w:val="NoSpacing"/>
    <w:uiPriority w:val="1"/>
    <w:rsid w:val="00A6153B"/>
  </w:style>
  <w:style w:type="paragraph" w:customStyle="1" w:styleId="EndNoteBibliographyTitle">
    <w:name w:val="EndNote Bibliography Title"/>
    <w:basedOn w:val="Normal"/>
    <w:link w:val="EndNoteBibliographyTitleChar"/>
    <w:rsid w:val="00A6153B"/>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A6153B"/>
    <w:rPr>
      <w:rFonts w:ascii="Calibri" w:hAnsi="Calibri"/>
      <w:noProof/>
      <w:lang w:val="en-US"/>
    </w:rPr>
  </w:style>
  <w:style w:type="paragraph" w:customStyle="1" w:styleId="EndNoteBibliography">
    <w:name w:val="EndNote Bibliography"/>
    <w:basedOn w:val="Normal"/>
    <w:link w:val="EndNoteBibliographyChar"/>
    <w:rsid w:val="00A6153B"/>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A6153B"/>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divs>
    <w:div w:id="70320726">
      <w:bodyDiv w:val="1"/>
      <w:marLeft w:val="0"/>
      <w:marRight w:val="0"/>
      <w:marTop w:val="0"/>
      <w:marBottom w:val="0"/>
      <w:divBdr>
        <w:top w:val="none" w:sz="0" w:space="0" w:color="auto"/>
        <w:left w:val="none" w:sz="0" w:space="0" w:color="auto"/>
        <w:bottom w:val="none" w:sz="0" w:space="0" w:color="auto"/>
        <w:right w:val="none" w:sz="0" w:space="0" w:color="auto"/>
      </w:divBdr>
    </w:div>
    <w:div w:id="438523853">
      <w:bodyDiv w:val="1"/>
      <w:marLeft w:val="0"/>
      <w:marRight w:val="0"/>
      <w:marTop w:val="0"/>
      <w:marBottom w:val="0"/>
      <w:divBdr>
        <w:top w:val="none" w:sz="0" w:space="0" w:color="auto"/>
        <w:left w:val="none" w:sz="0" w:space="0" w:color="auto"/>
        <w:bottom w:val="none" w:sz="0" w:space="0" w:color="auto"/>
        <w:right w:val="none" w:sz="0" w:space="0" w:color="auto"/>
      </w:divBdr>
    </w:div>
    <w:div w:id="1197541790">
      <w:bodyDiv w:val="1"/>
      <w:marLeft w:val="0"/>
      <w:marRight w:val="0"/>
      <w:marTop w:val="0"/>
      <w:marBottom w:val="0"/>
      <w:divBdr>
        <w:top w:val="none" w:sz="0" w:space="0" w:color="auto"/>
        <w:left w:val="none" w:sz="0" w:space="0" w:color="auto"/>
        <w:bottom w:val="none" w:sz="0" w:space="0" w:color="auto"/>
        <w:right w:val="none" w:sz="0" w:space="0" w:color="auto"/>
      </w:divBdr>
    </w:div>
    <w:div w:id="1296179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4</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O'Flaherty</dc:creator>
  <cp:lastModifiedBy>0011923</cp:lastModifiedBy>
  <cp:revision>5</cp:revision>
  <cp:lastPrinted>2015-09-24T01:25:00Z</cp:lastPrinted>
  <dcterms:created xsi:type="dcterms:W3CDTF">2017-03-24T05:45:00Z</dcterms:created>
  <dcterms:modified xsi:type="dcterms:W3CDTF">2017-04-12T04:08:00Z</dcterms:modified>
</cp:coreProperties>
</file>